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51D3" w14:textId="77777777" w:rsidR="004F5FD8" w:rsidRDefault="004F5FD8" w:rsidP="004F5FD8">
      <w:pPr>
        <w:widowControl/>
        <w:jc w:val="center"/>
        <w:textAlignment w:val="center"/>
        <w:rPr>
          <w:rFonts w:hint="eastAsia"/>
          <w:b/>
          <w:bCs/>
          <w:szCs w:val="22"/>
        </w:rPr>
      </w:pPr>
      <w:bookmarkStart w:id="0" w:name="_Hlk201017522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10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1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national prevalence trends in alcoholic cardiomyopathy burden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2"/>
        <w:gridCol w:w="1831"/>
        <w:gridCol w:w="1250"/>
        <w:gridCol w:w="1831"/>
        <w:gridCol w:w="1250"/>
        <w:gridCol w:w="1632"/>
      </w:tblGrid>
      <w:tr w:rsidR="004F5FD8" w14:paraId="55237AD8" w14:textId="77777777" w:rsidTr="001E2D46">
        <w:trPr>
          <w:trHeight w:val="288"/>
        </w:trPr>
        <w:tc>
          <w:tcPr>
            <w:tcW w:w="1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14:paraId="09F8DA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_name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2577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1F4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C19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1B1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C87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n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S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00</w:t>
            </w:r>
          </w:p>
        </w:tc>
      </w:tr>
      <w:tr w:rsidR="004F5FD8" w14:paraId="705F5437" w14:textId="77777777" w:rsidTr="001E2D46">
        <w:trPr>
          <w:trHeight w:val="288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2C970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AB74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6476 (301779–421492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9CC9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7–9.4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E3E99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8429 (439582–639167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8606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5.1–7.4)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C472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5 (−26.6 to −18.2)</w:t>
            </w:r>
          </w:p>
        </w:tc>
      </w:tr>
      <w:tr w:rsidR="004F5FD8" w14:paraId="2B7DE78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EBBD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01E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4D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F11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0–3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DE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FB63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−5.1 to 29.4)</w:t>
            </w:r>
          </w:p>
        </w:tc>
      </w:tr>
      <w:tr w:rsidR="004F5FD8" w14:paraId="1BCBF46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C9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livia (Plurinational State o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11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F13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AC6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9297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8C4A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.9 (10–54.4)</w:t>
            </w:r>
          </w:p>
        </w:tc>
      </w:tr>
      <w:tr w:rsidR="004F5FD8" w14:paraId="1BA6C0B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C22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cuado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33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96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9D0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882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97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7 (−21.7 to 18.2)</w:t>
            </w:r>
          </w:p>
        </w:tc>
      </w:tr>
      <w:tr w:rsidR="004F5FD8" w14:paraId="68E4526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CE58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er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683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4–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045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B73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4–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A5E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993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−7.3 to 35.5)</w:t>
            </w:r>
          </w:p>
        </w:tc>
      </w:tr>
      <w:tr w:rsidR="004F5FD8" w14:paraId="2A1EDA7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942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05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1 (2483–367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86F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1–16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75C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96 (9653–1430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B7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6 (21.8–31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8E5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.5 (76.7–123.2)</w:t>
            </w:r>
          </w:p>
        </w:tc>
      </w:tr>
      <w:tr w:rsidR="004F5FD8" w14:paraId="56B0CA4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2E8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855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9 (2047–30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DC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0.9–16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FD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681 (8566–1281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AED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5 (23.1–34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0C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.7 (87.2–142.6)</w:t>
            </w:r>
          </w:p>
        </w:tc>
      </w:tr>
      <w:tr w:rsidR="004F5FD8" w14:paraId="02F70A3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DC9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w Zea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628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3 (412–64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36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1–1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11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5 (966–154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AA7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3.6–2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F3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1 (7.9–37.9)</w:t>
            </w:r>
          </w:p>
        </w:tc>
      </w:tr>
      <w:tr w:rsidR="004F5FD8" w14:paraId="08CD29B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B31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3F0B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5 (1141–168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BDF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3.8–5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6B7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445 (7742–1151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726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4.8–21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6A8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1.8 (259.7–324.1)</w:t>
            </w:r>
          </w:p>
        </w:tc>
      </w:tr>
      <w:tr w:rsidR="004F5FD8" w14:paraId="316136D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69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tigua and Barbu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80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8236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2C2E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7–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B7F9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4–9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B63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4.6 (482.4–674.2)</w:t>
            </w:r>
          </w:p>
        </w:tc>
      </w:tr>
      <w:tr w:rsidR="004F5FD8" w14:paraId="5D18233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0F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ama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9D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–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AF0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4–7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038A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60–9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DB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5 (14.1–2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FCBB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1.1 (143.6–205.4)</w:t>
            </w:r>
          </w:p>
        </w:tc>
      </w:tr>
      <w:tr w:rsidR="004F5FD8" w14:paraId="38A5BBF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FEF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rbado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B3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 (37–5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9EBF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3.8–2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13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 (112–1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7E53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6.3–39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77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1 (69.5–111.8)</w:t>
            </w:r>
          </w:p>
        </w:tc>
      </w:tr>
      <w:tr w:rsidR="004F5FD8" w14:paraId="156CFC8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7FF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iz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B0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E83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7–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960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52–7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7ABC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.8–2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8BC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6.9 (356.8–489.5)</w:t>
            </w:r>
          </w:p>
        </w:tc>
      </w:tr>
      <w:tr w:rsidR="004F5FD8" w14:paraId="6F1E0F0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0997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rmu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3C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C52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EB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3–3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F4B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7 (23.1–35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FE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7.7 (555.5–726.9)</w:t>
            </w:r>
          </w:p>
        </w:tc>
      </w:tr>
      <w:tr w:rsidR="004F5FD8" w14:paraId="6E8C461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33EB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ub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984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9 (420–63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B3B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7 (3.8–5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4C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55 (4902–742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F06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3 (31.6–46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C9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4 (627–807.1)</w:t>
            </w:r>
          </w:p>
        </w:tc>
      </w:tr>
      <w:tr w:rsidR="004F5FD8" w14:paraId="4DBAC73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4AE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884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22B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1 (3.3–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8B9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957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3 (4.3–6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68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8 (13.5–47.5)</w:t>
            </w:r>
          </w:p>
        </w:tc>
      </w:tr>
      <w:tr w:rsidR="004F5FD8" w14:paraId="61F6778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8BC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ominican Republi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C3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1 (132–1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14B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6–3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17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5 (587–9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324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4–8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1EF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.3 (87.2–137)</w:t>
            </w:r>
          </w:p>
        </w:tc>
      </w:tr>
      <w:tr w:rsidR="004F5FD8" w14:paraId="6AF47A0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2B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na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87B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7C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.9–1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9D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 (21–3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42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1 (18–27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E8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.4 (78.9–124.5)</w:t>
            </w:r>
          </w:p>
        </w:tc>
      </w:tr>
      <w:tr w:rsidR="004F5FD8" w14:paraId="1C75E3B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4E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ya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B31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6–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7B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8–4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0B6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68–10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259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6 (9.3–14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C1F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6.6 (201–276.4)</w:t>
            </w:r>
          </w:p>
        </w:tc>
      </w:tr>
      <w:tr w:rsidR="004F5FD8" w14:paraId="23F518A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AB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ait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029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 (217–3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5B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2–7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DED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1 (684–104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418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6 (7–1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DC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19.9–47.8)</w:t>
            </w:r>
          </w:p>
        </w:tc>
      </w:tr>
      <w:tr w:rsidR="004F5FD8" w14:paraId="7895D6B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E2F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ama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9E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9 (103–1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07D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5.5–8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BAAD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 (279–42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AF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9.1–13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5B0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8 (45.7–87.8)</w:t>
            </w:r>
          </w:p>
        </w:tc>
      </w:tr>
      <w:tr w:rsidR="004F5FD8" w14:paraId="0E67FB3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A1D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uerto Ric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5E1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 (98–1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881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2 (2.7–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3A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 (338–53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B4C9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4 (6.8–1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86A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9 (133.2–189.6)</w:t>
            </w:r>
          </w:p>
        </w:tc>
      </w:tr>
      <w:tr w:rsidR="004F5FD8" w14:paraId="6D1BFD3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A1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Kitts and Nevi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F35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3A5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2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FD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9–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89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12.4–18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E3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 (402.4–528)</w:t>
            </w:r>
          </w:p>
        </w:tc>
      </w:tr>
      <w:tr w:rsidR="004F5FD8" w14:paraId="2753AE1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F4DC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Luc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8B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7–1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4D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3 (6.8–1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FE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 (68–10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74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9 (30.1–4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3B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6 (302.9–401.4)</w:t>
            </w:r>
          </w:p>
        </w:tc>
      </w:tr>
      <w:tr w:rsidR="004F5FD8" w14:paraId="4179132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A3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int Vincent and the Grenadin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4A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5E1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 (4.3–6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DA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 (17–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5E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3 (12.6–18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E5E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7.6 (162.5–235.8)</w:t>
            </w:r>
          </w:p>
        </w:tc>
      </w:tr>
      <w:tr w:rsidR="004F5FD8" w14:paraId="42DD122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B4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rinam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9A3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2F75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9–2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C3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7–4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5C7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3–6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FE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.5 (99–151.7)</w:t>
            </w:r>
          </w:p>
        </w:tc>
      </w:tr>
      <w:tr w:rsidR="004F5FD8" w14:paraId="13AF7B9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3F5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inidad and Tobag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1E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8–2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25D2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9–2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8BE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 (98–1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4A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5.5–8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DB2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.6 (167–237.9)</w:t>
            </w:r>
          </w:p>
        </w:tc>
      </w:tr>
      <w:tr w:rsidR="004F5FD8" w14:paraId="566A320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FE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Virgin Is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53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7E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.8–8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6CF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6BD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10.4–15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3D3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.5 (64.5–97.6)</w:t>
            </w:r>
          </w:p>
        </w:tc>
      </w:tr>
      <w:tr w:rsidR="004F5FD8" w14:paraId="0C8A3E7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45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FC3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2 (1778–26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AC5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815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82 (4163–63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E3B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4–6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6641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28.5–48.8)</w:t>
            </w:r>
          </w:p>
        </w:tc>
      </w:tr>
      <w:tr w:rsidR="004F5FD8" w14:paraId="5A2C55A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187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me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DCB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9 (676–10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6E4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2.1–32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2C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9 (504–7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2D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4 (14.3–21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63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5 (−42 to −28.2)</w:t>
            </w:r>
          </w:p>
        </w:tc>
      </w:tr>
      <w:tr w:rsidR="004F5FD8" w14:paraId="2F65A52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7BB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zerbaij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9888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 (95–15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58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FAE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 (168–2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99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4–2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059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5 (−15.9 to 5.4)</w:t>
            </w:r>
          </w:p>
        </w:tc>
      </w:tr>
      <w:tr w:rsidR="004F5FD8" w14:paraId="2A23430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CFFE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Georg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8E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 (101–1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5877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7–2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F13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 (70–1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B70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6–2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E5E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−14.1 to 17.2)</w:t>
            </w:r>
          </w:p>
        </w:tc>
      </w:tr>
      <w:tr w:rsidR="004F5FD8" w14:paraId="64620F4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58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azakh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D51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 (59–9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44A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837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0 (530–89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68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7–4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BD7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1.1 (506.8–754.6)</w:t>
            </w:r>
          </w:p>
        </w:tc>
      </w:tr>
      <w:tr w:rsidR="004F5FD8" w14:paraId="115CA7C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363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yrgyz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8A4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23 (581–89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1F61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4 (16.4–25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B064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98 (2233–343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CD2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7 (36–54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73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9.4 (98.6–141.7)</w:t>
            </w:r>
          </w:p>
        </w:tc>
      </w:tr>
      <w:tr w:rsidR="004F5FD8" w14:paraId="628B7C4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D50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gol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71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4 (186–28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C4F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5 (12.4–19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BC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0 (480–80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F3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9 (15.4–25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97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13.3–44.8)</w:t>
            </w:r>
          </w:p>
        </w:tc>
      </w:tr>
      <w:tr w:rsidR="004F5FD8" w14:paraId="738B0AE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543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jiki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7F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AF6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A0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8F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74E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1 (14.5–44)</w:t>
            </w:r>
          </w:p>
        </w:tc>
      </w:tr>
      <w:tr w:rsidR="004F5FD8" w14:paraId="5F7E60D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ECD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meni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83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 (62–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61E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5–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BBB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96–1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EBDA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2–3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ECA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4 (−29.2 to −11.3)</w:t>
            </w:r>
          </w:p>
        </w:tc>
      </w:tr>
      <w:tr w:rsidR="004F5FD8" w14:paraId="143F7AA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702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zbeki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4C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285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926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1CE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4F1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7 (−18 to 2.8)</w:t>
            </w:r>
          </w:p>
        </w:tc>
      </w:tr>
      <w:tr w:rsidR="004F5FD8" w14:paraId="3BBD27F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807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DAA2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65 (17903–255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62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6 (13.1–18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66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372 (35272–5068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F41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 (21.1–29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E35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4 (47–75)</w:t>
            </w:r>
          </w:p>
        </w:tc>
      </w:tr>
      <w:tr w:rsidR="004F5FD8" w14:paraId="6EA7C2D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7E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b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68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 (164–24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64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9 (6.4–9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51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299–48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AC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7 (8.4–13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4F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6 (20–51.4)</w:t>
            </w:r>
          </w:p>
        </w:tc>
      </w:tr>
      <w:tr w:rsidR="004F5FD8" w14:paraId="2C315C8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B68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snia and Herzegov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617E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2 (545–8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0B5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8 (12.3–18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C6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0 (667–106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FBC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1 (14.3–22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37F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1 (8.7–38)</w:t>
            </w:r>
          </w:p>
        </w:tc>
      </w:tr>
      <w:tr w:rsidR="004F5FD8" w14:paraId="0844180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6B40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lga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515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4 (91–14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EB7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8C5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 (99–15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62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B4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2 (7.6–38.4)</w:t>
            </w:r>
          </w:p>
        </w:tc>
      </w:tr>
      <w:tr w:rsidR="004F5FD8" w14:paraId="7458991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ABA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roat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57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9 (561–83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B7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10.2–15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D1E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07 (1081–19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28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8 (17.7–27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840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2.7 (53.3–110.3)</w:t>
            </w:r>
          </w:p>
        </w:tc>
      </w:tr>
      <w:tr w:rsidR="004F5FD8" w14:paraId="204DA07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03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zech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172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0 (269–3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0E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3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AE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6 (1378–22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E86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9.6–15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E0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7.1 (277.1–386.8)</w:t>
            </w:r>
          </w:p>
        </w:tc>
      </w:tr>
      <w:tr w:rsidR="004F5FD8" w14:paraId="0F3C32C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234D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ngar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47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45 (3435–542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4238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3 (28–42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CA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94 (5170–851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511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6 (37.6–58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CB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7 (21.6–51.5)</w:t>
            </w:r>
          </w:p>
        </w:tc>
      </w:tr>
      <w:tr w:rsidR="004F5FD8" w14:paraId="5637E3B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405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tenegr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10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 (163–24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637F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.4 (25.9–37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DC5C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3 (194–30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AB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.8 (23.1–35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8E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 (−18.1 to 2.6)</w:t>
            </w:r>
          </w:p>
        </w:tc>
      </w:tr>
      <w:tr w:rsidR="004F5FD8" w14:paraId="625DEE8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72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Macedo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FD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 (256–37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80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7 (12.9–18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C1E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2 (376–60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8D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13.3–2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1D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−5.1 to 19.1)</w:t>
            </w:r>
          </w:p>
        </w:tc>
      </w:tr>
      <w:tr w:rsidR="004F5FD8" w14:paraId="21BCBAC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3B2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E6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53 (7443–104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51B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7 (18.4–25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A90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82 (18304–260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F83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4 (32.5–45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7F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.7 (56.4–100.3)</w:t>
            </w:r>
          </w:p>
        </w:tc>
      </w:tr>
      <w:tr w:rsidR="004F5FD8" w14:paraId="1E5379E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6C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Rom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37F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7 (2381–38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74D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9.2–14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905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41 (2718–454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CE6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3 (10.7–16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93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8 (−1.4 to 28.9)</w:t>
            </w:r>
          </w:p>
        </w:tc>
      </w:tr>
      <w:tr w:rsidR="004F5FD8" w14:paraId="6CA53E2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EC2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r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C7E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6 (1218–19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5ED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.4–17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4F7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21 (1790–288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381E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9 (15.1–23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AA1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 (21.8–52)</w:t>
            </w:r>
          </w:p>
        </w:tc>
      </w:tr>
      <w:tr w:rsidR="004F5FD8" w14:paraId="38A382E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D7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ak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87D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0 (251–37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FF9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6 (4.5–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6DD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93 (854–139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ABD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7 (11.5–18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2BE8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.5 (131.1–200.3)</w:t>
            </w:r>
          </w:p>
        </w:tc>
      </w:tr>
      <w:tr w:rsidR="004F5FD8" w14:paraId="2D25174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2A80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love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A8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7 (400–63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F6E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9 (17.5–27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EEC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9 (671–10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33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7 (21.5–32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5F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.8 (8.5–35.5)</w:t>
            </w:r>
          </w:p>
        </w:tc>
      </w:tr>
      <w:tr w:rsidR="004F5FD8" w14:paraId="3D2D65B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317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910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27 (2844–407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6C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3–3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296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76 (6595–96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5E90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5–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9632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5.2–20.6)</w:t>
            </w:r>
          </w:p>
        </w:tc>
      </w:tr>
      <w:tr w:rsidR="004F5FD8" w14:paraId="4E7C4FE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437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lom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5E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8 (143–2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3A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9A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0 (797–12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60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65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.4 (154.7–216.5)</w:t>
            </w:r>
          </w:p>
        </w:tc>
      </w:tr>
      <w:tr w:rsidR="004F5FD8" w14:paraId="67756DE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17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sta 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272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105–16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DF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4.5–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1BD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4 (304–4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6BDF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.7–8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5D7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14.6–41.4)</w:t>
            </w:r>
          </w:p>
        </w:tc>
      </w:tr>
      <w:tr w:rsidR="004F5FD8" w14:paraId="214CB75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2DC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l Salvado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DBE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9–2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08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8293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 (29–4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CA6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4D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3 (−21.5 to −0.3)</w:t>
            </w:r>
          </w:p>
        </w:tc>
      </w:tr>
      <w:tr w:rsidR="004F5FD8" w14:paraId="0954EB4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2633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temal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04D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 (79–1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57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30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 (184–28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91F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D68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4 (−22.6 to 1.3)</w:t>
            </w:r>
          </w:p>
        </w:tc>
      </w:tr>
      <w:tr w:rsidR="004F5FD8" w14:paraId="4E05DE3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55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ondura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CD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4–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40C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87DF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 (110–1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24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02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5 (−25.1 to −5.8)</w:t>
            </w:r>
          </w:p>
        </w:tc>
      </w:tr>
      <w:tr w:rsidR="004F5FD8" w14:paraId="62D3B3E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A14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exic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517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49 (1603–23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D28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4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FB5A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13 (3903–587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19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5 (2.9–4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34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6 (14.4–33.3)</w:t>
            </w:r>
          </w:p>
        </w:tc>
      </w:tr>
      <w:tr w:rsidR="004F5FD8" w14:paraId="79C9F98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AAD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caragu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5F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4–6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374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8–2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498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99–15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52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6–2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2A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 (−21.6 to −1.7)</w:t>
            </w:r>
          </w:p>
        </w:tc>
      </w:tr>
      <w:tr w:rsidR="004F5FD8" w14:paraId="31773DC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BC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nam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77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 (46–6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AA2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4–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95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107–1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B783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4–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E36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−8.8 to 12.3)</w:t>
            </w:r>
          </w:p>
        </w:tc>
      </w:tr>
      <w:tr w:rsidR="004F5FD8" w14:paraId="6092CA8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93D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enezuela (Bolivarian Republic o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118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79 (708–108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950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5–7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2F9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0 (941–14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2E6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.3–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B1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3.4 (−41.4 to −24)</w:t>
            </w:r>
          </w:p>
        </w:tc>
      </w:tr>
      <w:tr w:rsidR="004F5FD8" w14:paraId="2974241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0127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1BB1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8 (477–88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78F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80E0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5 (1093–203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CC8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66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8 (−20.7 to −4)</w:t>
            </w:r>
          </w:p>
        </w:tc>
      </w:tr>
      <w:tr w:rsidR="004F5FD8" w14:paraId="1CBE60F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0CC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gol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DF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2 (94–18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9D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.5–2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7A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2 (226–4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9B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2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D89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6 (−30.7 to −10.3)</w:t>
            </w:r>
          </w:p>
        </w:tc>
      </w:tr>
      <w:tr w:rsidR="004F5FD8" w14:paraId="3369147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83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frican Republi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FF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3–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AEB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3–2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C3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 (41–7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06C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1–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B6F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1 (−24.1 to −3.1)</w:t>
            </w:r>
          </w:p>
        </w:tc>
      </w:tr>
      <w:tr w:rsidR="004F5FD8" w14:paraId="0755981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13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Cong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24D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5–2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66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–1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2D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2–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99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8–1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53D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1 (−30.8 to −12.8)</w:t>
            </w:r>
          </w:p>
        </w:tc>
      </w:tr>
      <w:tr w:rsidR="004F5FD8" w14:paraId="565923C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09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Republic of the Cong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1D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6 (328–6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B3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4–2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E91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4 (768–14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279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3–2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BE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4 (−18.4 to 2.7)</w:t>
            </w:r>
          </w:p>
        </w:tc>
      </w:tr>
      <w:tr w:rsidR="004F5FD8" w14:paraId="35E04B4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D74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quatorial Guin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FC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204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3–2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767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2A20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F99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0 (−55.4 to −42.7)</w:t>
            </w:r>
          </w:p>
        </w:tc>
      </w:tr>
      <w:tr w:rsidR="004F5FD8" w14:paraId="105A716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2F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b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97E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CB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2–2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DD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308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B1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8 (−54 to −39.9)</w:t>
            </w:r>
          </w:p>
        </w:tc>
      </w:tr>
      <w:tr w:rsidR="004F5FD8" w14:paraId="069E1F4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63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 A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96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47 (5871–842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DD3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829B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11 (24089–375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38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89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8.1 (133–183.6)</w:t>
            </w:r>
          </w:p>
        </w:tc>
      </w:tr>
      <w:tr w:rsidR="004F5FD8" w14:paraId="4AC0714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4D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801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4 (4658–679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28D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05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103 (22175–3499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F0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2–1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B8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.4 (171.3–230.5)</w:t>
            </w:r>
          </w:p>
        </w:tc>
      </w:tr>
      <w:tr w:rsidR="004F5FD8" w14:paraId="06240A3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CEA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mocratic People's Republic of Kor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EA2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3 (163–2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607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8–1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29F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4 (348–52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90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2–1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A2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4 (22.5–52)</w:t>
            </w:r>
          </w:p>
        </w:tc>
      </w:tr>
      <w:tr w:rsidR="004F5FD8" w14:paraId="501C2E1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C1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aiwan (Province of China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8718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1 (983–146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81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3 (5.2–7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81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74 (1411–21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DF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8 (4.6–7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CC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8.5 (−17.9 to 1.4)</w:t>
            </w:r>
          </w:p>
        </w:tc>
      </w:tr>
      <w:tr w:rsidR="004F5FD8" w14:paraId="484E7F5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130D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CD9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047 (119221–1688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E2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.5 (47.8–6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84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043 (142599–21130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56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5 (51.9–7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88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5 (3.3–17.8)</w:t>
            </w:r>
          </w:p>
        </w:tc>
      </w:tr>
      <w:tr w:rsidR="004F5FD8" w14:paraId="02727EE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89C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lar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91E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54 (4294–668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B3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5 (37.3–57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42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36 (4092–66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5F3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.1 (36.4–57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65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8 (−11.7 to 8.8)</w:t>
            </w:r>
          </w:p>
        </w:tc>
      </w:tr>
      <w:tr w:rsidR="004F5FD8" w14:paraId="7410594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8C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to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FE4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6 (482–7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EA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.5 (27.3–42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5E3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7 (458–75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A41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.5 (26.7–42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FFC5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 (−16.1 to 11.1)</w:t>
            </w:r>
          </w:p>
        </w:tc>
      </w:tr>
      <w:tr w:rsidR="004F5FD8" w14:paraId="39F2B4B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60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tv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6C7E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7 (945–14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7C8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.5 (31.1–4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9F7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34 (1280–20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DD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.2 (49.6–77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4DF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.5 (43.4–81.1)</w:t>
            </w:r>
          </w:p>
        </w:tc>
      </w:tr>
      <w:tr w:rsidR="004F5FD8" w14:paraId="3C9C0F1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C86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thu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E2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02 (870–13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98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3 (21.6–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31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92 (1085–17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FF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2 (29.1–4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24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1 (19.8–55.6)</w:t>
            </w:r>
          </w:p>
        </w:tc>
      </w:tr>
      <w:tr w:rsidR="004F5FD8" w14:paraId="3DAF963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F6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Moldov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F9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12 (479–76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10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5 (10.6–16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F627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9 (1108–189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BD6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2.8–39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20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.9 (92.2–157)</w:t>
            </w:r>
          </w:p>
        </w:tc>
      </w:tr>
      <w:tr w:rsidR="004F5FD8" w14:paraId="587629D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43D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ussian Federati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B87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037 (80093–11243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DB4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.4 (48.4–67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7A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8321 (105674–1582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CA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.7 (54.6–79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C1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5.4–23)</w:t>
            </w:r>
          </w:p>
        </w:tc>
      </w:tr>
      <w:tr w:rsidR="004F5FD8" w14:paraId="5D9C040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EE6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kra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7E8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59 (31765–4560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57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 (53.4–75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EC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314 (28495–4169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30C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.9 (50.9–73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28B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3 (−10.8 to 4.9)</w:t>
            </w:r>
          </w:p>
        </w:tc>
      </w:tr>
      <w:tr w:rsidR="004F5FD8" w14:paraId="4D83495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3A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C30D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49 (2436–450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CF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AD6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12 (5775–109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49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786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2 (−8.1 to 2.8)</w:t>
            </w:r>
          </w:p>
        </w:tc>
      </w:tr>
      <w:tr w:rsidR="004F5FD8" w14:paraId="0198A95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12B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urund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577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 (69–13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43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41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5 (173–33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40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85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−6.3 to 20.3)</w:t>
            </w:r>
          </w:p>
        </w:tc>
      </w:tr>
      <w:tr w:rsidR="004F5FD8" w14:paraId="3566424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FD8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moro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E90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01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37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1–2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521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33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 (−18.7 to 1.6)</w:t>
            </w:r>
          </w:p>
        </w:tc>
      </w:tr>
      <w:tr w:rsidR="004F5FD8" w14:paraId="0E761B9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91E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jibout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58D4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A45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A0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19–3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DE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1F9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5 (−16.7 to 7.6)</w:t>
            </w:r>
          </w:p>
        </w:tc>
      </w:tr>
      <w:tr w:rsidR="004F5FD8" w14:paraId="7D1AA09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6B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ritr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E97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37–7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EBD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6–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4D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6 (79–16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02A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5–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6A8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 (−14.4 to 11.6)</w:t>
            </w:r>
          </w:p>
        </w:tc>
      </w:tr>
      <w:tr w:rsidR="004F5FD8" w14:paraId="754EA22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D7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thiop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06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6 (710–129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DCD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2–3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A6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4 (1796–337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A53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3–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5C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−0.1 to 13.6)</w:t>
            </w:r>
          </w:p>
        </w:tc>
      </w:tr>
      <w:tr w:rsidR="004F5FD8" w14:paraId="490872E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7A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eny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498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7 (277–50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E361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01A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37 (672–123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2F7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34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7 (−16.6 to −4.5)</w:t>
            </w:r>
          </w:p>
        </w:tc>
      </w:tr>
      <w:tr w:rsidR="004F5FD8" w14:paraId="2C26289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C9E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dagasc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161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 (163–31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1B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FD1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8 (400–77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5268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2A3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2 (−16.6 to 6.4)</w:t>
            </w:r>
          </w:p>
        </w:tc>
      </w:tr>
      <w:tr w:rsidR="004F5FD8" w14:paraId="216C70E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EDD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w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F63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 (104–2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FB2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6–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BB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3 (209–42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93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5–2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78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2 (−15.5 to 6.7)</w:t>
            </w:r>
          </w:p>
        </w:tc>
      </w:tr>
      <w:tr w:rsidR="004F5FD8" w14:paraId="0FA4535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46D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zambiqu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D7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 (159–30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304F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AE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3 (333–64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B9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6–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288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6 (−18.5 to 5)</w:t>
            </w:r>
          </w:p>
        </w:tc>
      </w:tr>
      <w:tr w:rsidR="004F5FD8" w14:paraId="1012F0F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CF4C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wan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A8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86–1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FB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8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70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6 (185–3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E6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8–3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C5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4 (−13 to 10.9)</w:t>
            </w:r>
          </w:p>
        </w:tc>
      </w:tr>
      <w:tr w:rsidR="004F5FD8" w14:paraId="33CAA0E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E1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mal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AD7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2 (85–1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047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48D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9 (216–46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FA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6–2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3D9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 (−19.1 to 1.6)</w:t>
            </w:r>
          </w:p>
        </w:tc>
      </w:tr>
      <w:tr w:rsidR="004F5FD8" w14:paraId="326A9DD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042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Sud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AFD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7 (84–16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119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1–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92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7 (118–23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0ED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CD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4.6 (−23.6 to −3.4)</w:t>
            </w:r>
          </w:p>
        </w:tc>
      </w:tr>
      <w:tr w:rsidR="004F5FD8" w14:paraId="4920ACF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2B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gan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10A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9 (199–39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244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9F05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3 (506–102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6A5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F2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9 (−18.1 to 6.9)</w:t>
            </w:r>
          </w:p>
        </w:tc>
      </w:tr>
      <w:tr w:rsidR="004F5FD8" w14:paraId="22B4731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66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Republic of Tanz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AA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8 (325–6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7C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1.9–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FA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8 (710–13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69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50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9 (−20.3 to 1.9)</w:t>
            </w:r>
          </w:p>
        </w:tc>
      </w:tr>
      <w:tr w:rsidR="004F5FD8" w14:paraId="35CB43C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05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am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3E8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6 (88–17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DC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7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01C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2 (228–47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99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90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6 (−12.3 to 12)</w:t>
            </w:r>
          </w:p>
        </w:tc>
      </w:tr>
      <w:tr w:rsidR="004F5FD8" w14:paraId="4CBC78A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3A8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3678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835 (11204–1735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2E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5–8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E5F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48 (10795–161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ED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02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8 (−32.1 to −18.5)</w:t>
            </w:r>
          </w:p>
        </w:tc>
      </w:tr>
      <w:tr w:rsidR="004F5FD8" w14:paraId="6E56CE6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CF95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unei Darussala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6E05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A34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1–8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5DF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 (22–3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59F6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2–6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1333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1 (−25.4 to −5.1)</w:t>
            </w:r>
          </w:p>
        </w:tc>
      </w:tr>
      <w:tr w:rsidR="004F5FD8" w14:paraId="255633C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8FDD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Jap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F2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534 (10932–1696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36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5 (6.9–1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F17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38 (10063–151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7B3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5.7–8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A43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3 (−24.8 to −9.2)</w:t>
            </w:r>
          </w:p>
        </w:tc>
      </w:tr>
      <w:tr w:rsidR="004F5FD8" w14:paraId="6F3C560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78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epublic of Kor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E5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8 (187–30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FE2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240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4 (574–8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44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93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.7 (43.3–96.5)</w:t>
            </w:r>
          </w:p>
        </w:tc>
      </w:tr>
      <w:tr w:rsidR="004F5FD8" w14:paraId="620700B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97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ngapor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A8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 (39–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2B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2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7E7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55–8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5E5C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698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3.8 (−50.9 to −35.8)</w:t>
            </w:r>
          </w:p>
        </w:tc>
      </w:tr>
      <w:tr w:rsidR="004F5FD8" w14:paraId="1FD264F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4D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FA3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598 (51831–753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67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6.4–23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438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214 (74204–1080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724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4 (14.6–20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0693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7 (−19.4 to −1.6)</w:t>
            </w:r>
          </w:p>
        </w:tc>
      </w:tr>
      <w:tr w:rsidR="004F5FD8" w14:paraId="4FF138E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16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nad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E78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56 (5069–762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06E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2 (16.4–24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869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719 (10164–1583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1310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6 (19.2–28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3E1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.9–32.1)</w:t>
            </w:r>
          </w:p>
        </w:tc>
      </w:tr>
      <w:tr w:rsidR="004F5FD8" w14:paraId="42FCA83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626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n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33D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67C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5.1–8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A26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6–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FF4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6 (8.2–1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C3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3 (45.5–92.7)</w:t>
            </w:r>
          </w:p>
        </w:tc>
      </w:tr>
      <w:tr w:rsidR="004F5FD8" w14:paraId="68DD83A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DD2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States of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328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6337 (46782–678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49C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.7 (16.3–2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29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487 (62813–9368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B328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7 (13.9–2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20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1 (−23.8 to −4)</w:t>
            </w:r>
          </w:p>
        </w:tc>
      </w:tr>
      <w:tr w:rsidR="004F5FD8" w14:paraId="21CDA2F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19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6F8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97 (751–108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1EE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58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24 (2072–315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15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AD8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5 (−1.2 to 13)</w:t>
            </w:r>
          </w:p>
        </w:tc>
      </w:tr>
      <w:tr w:rsidR="004F5FD8" w14:paraId="1A01F3D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14A1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fghani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8A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 (22–3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26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293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 (51–8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9CC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48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 (−17 to 5.8)</w:t>
            </w:r>
          </w:p>
        </w:tc>
      </w:tr>
      <w:tr w:rsidR="004F5FD8" w14:paraId="0AD95A5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69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lge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8F09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5 (85–12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B46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6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35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9 (251–38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BCE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6–0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90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−4.5 to 18)</w:t>
            </w:r>
          </w:p>
        </w:tc>
      </w:tr>
      <w:tr w:rsidR="004F5FD8" w14:paraId="33032A6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BE01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hr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07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08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1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40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4–3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2FA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8 (1.5–2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C04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5 (3.5–26.6)</w:t>
            </w:r>
          </w:p>
        </w:tc>
      </w:tr>
      <w:tr w:rsidR="004F5FD8" w14:paraId="2AB27F6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3C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gyp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242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447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C3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4E8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81FA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2 (10.5–45.9)</w:t>
            </w:r>
          </w:p>
        </w:tc>
      </w:tr>
      <w:tr w:rsidR="004F5FD8" w14:paraId="157DE77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EDF2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n (Islamic Republic o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28B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9 (204–30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611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6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B2F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6 (572–9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EF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14D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5 (3.5–21.5)</w:t>
            </w:r>
          </w:p>
        </w:tc>
      </w:tr>
      <w:tr w:rsidR="004F5FD8" w14:paraId="778E214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5EF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aq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B9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4E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52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9–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CA08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98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7 (−23.4 to −3.1)</w:t>
            </w:r>
          </w:p>
        </w:tc>
      </w:tr>
      <w:tr w:rsidR="004F5FD8" w14:paraId="201B46C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E8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Jord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AED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0C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A31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E0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65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 (−25 to −5.5)</w:t>
            </w:r>
          </w:p>
        </w:tc>
      </w:tr>
      <w:tr w:rsidR="004F5FD8" w14:paraId="3A3DD30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788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Kuwai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9D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 (27–4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20A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78D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2 (49–7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D91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61E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8 (−59.5 to −47.2)</w:t>
            </w:r>
          </w:p>
        </w:tc>
      </w:tr>
      <w:tr w:rsidR="004F5FD8" w14:paraId="6E7EFC3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546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ban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154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063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25EC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A8F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F26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8 (5.2–35.7)</w:t>
            </w:r>
          </w:p>
        </w:tc>
      </w:tr>
      <w:tr w:rsidR="004F5FD8" w14:paraId="0B7974E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EF3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Liby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DD8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 (15–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E6D2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0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FA5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28–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AC83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0F66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5.6 (−44.5 to −26.9)</w:t>
            </w:r>
          </w:p>
        </w:tc>
      </w:tr>
      <w:tr w:rsidR="004F5FD8" w14:paraId="7F62577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6B78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rocc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A3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1 (83–1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C87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119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8 (175–2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A3F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95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2 (−11.7 to 12.9)</w:t>
            </w:r>
          </w:p>
        </w:tc>
      </w:tr>
      <w:tr w:rsidR="004F5FD8" w14:paraId="19DC559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36CC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m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70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C6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59A7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EF3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EF4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3 (−31.9 to −6.8)</w:t>
            </w:r>
          </w:p>
        </w:tc>
      </w:tr>
      <w:tr w:rsidR="004F5FD8" w14:paraId="77A739F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AF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est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EB6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3–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40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C4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31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7F9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−4.8 to 19.3)</w:t>
            </w:r>
          </w:p>
        </w:tc>
      </w:tr>
      <w:tr w:rsidR="004F5FD8" w14:paraId="78E8786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8C5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Qat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C4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3C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350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3–3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46D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8–1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8EB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4 (47.6–85.6)</w:t>
            </w:r>
          </w:p>
        </w:tc>
      </w:tr>
      <w:tr w:rsidR="004F5FD8" w14:paraId="4BD9226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F80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udi Ara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1A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 (39–6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2F1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94F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8 (116–18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6C59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617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5.8 (−32.8 to −17)</w:t>
            </w:r>
          </w:p>
        </w:tc>
      </w:tr>
      <w:tr w:rsidR="004F5FD8" w14:paraId="6D4AE1E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59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ud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71D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 (49–7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63F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189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4 (100–15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B59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1D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3 (−28 to −4.9)</w:t>
            </w:r>
          </w:p>
        </w:tc>
      </w:tr>
      <w:tr w:rsidR="004F5FD8" w14:paraId="15C391B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9C5E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yrian Arab Republi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ADA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 (30–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69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68C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0 (63–10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6A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D29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 (−13 to 11.8)</w:t>
            </w:r>
          </w:p>
        </w:tc>
      </w:tr>
      <w:tr w:rsidR="004F5FD8" w14:paraId="060EEA4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0A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ni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20F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5 (45–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C193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6F1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100–1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60D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D749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 (−10.5 to 11.9)</w:t>
            </w:r>
          </w:p>
        </w:tc>
      </w:tr>
      <w:tr w:rsidR="004F5FD8" w14:paraId="0FE78F4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41D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rke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DEC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64–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81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57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 (197–3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94C6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838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9 (19.2–55.9)</w:t>
            </w:r>
          </w:p>
        </w:tc>
      </w:tr>
      <w:tr w:rsidR="004F5FD8" w14:paraId="5CBE1A9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E6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Arab Emirat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EBD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2–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FE6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9–1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7DD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 (108–19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A42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8–1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86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9 (−18 to 5.3)</w:t>
            </w:r>
          </w:p>
        </w:tc>
      </w:tr>
      <w:tr w:rsidR="004F5FD8" w14:paraId="5B2EF04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E9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Yeme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598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9 (32–4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786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31EE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2 (90–13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34E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59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9 (−22.9 to −2.6)</w:t>
            </w:r>
          </w:p>
        </w:tc>
      </w:tr>
      <w:tr w:rsidR="004F5FD8" w14:paraId="54C0754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5168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3C7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92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CBA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 (17–2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0A8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D90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9 (−19.7 to −6.4)</w:t>
            </w:r>
          </w:p>
        </w:tc>
      </w:tr>
      <w:tr w:rsidR="004F5FD8" w14:paraId="7C245D6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160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merican Samo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75C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B86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E8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DEFD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8F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3.6 (−58.5 to −48.6)</w:t>
            </w:r>
          </w:p>
        </w:tc>
      </w:tr>
      <w:tr w:rsidR="004F5FD8" w14:paraId="55E5738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02F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ok Is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AC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6BF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BA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B3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C3EE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1 (−27.7 to 8.6)</w:t>
            </w:r>
          </w:p>
        </w:tc>
      </w:tr>
      <w:tr w:rsidR="004F5FD8" w14:paraId="5D6FE96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5BC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j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DBE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2BA4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15C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07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9FD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9 (5.2–28.3)</w:t>
            </w:r>
          </w:p>
        </w:tc>
      </w:tr>
      <w:tr w:rsidR="004F5FD8" w14:paraId="1E09D0C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9B9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a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A06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CD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25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25A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77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1.7 (−30 to −12.8)</w:t>
            </w:r>
          </w:p>
        </w:tc>
      </w:tr>
      <w:tr w:rsidR="004F5FD8" w14:paraId="45729CF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B18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Kiribat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34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7E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F68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94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D9F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.4 (−13.9 to 6.1)</w:t>
            </w:r>
          </w:p>
        </w:tc>
      </w:tr>
      <w:tr w:rsidR="004F5FD8" w14:paraId="7D78F0C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6F2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rshall Is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DEB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EBB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E8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0F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B52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6.5 (−23.8 to −8.9)</w:t>
            </w:r>
          </w:p>
        </w:tc>
      </w:tr>
      <w:tr w:rsidR="004F5FD8" w14:paraId="131E865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930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cronesia (Federated States of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DD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81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98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AF9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2017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1 (−20.2 to −3.8)</w:t>
            </w:r>
          </w:p>
        </w:tc>
      </w:tr>
      <w:tr w:rsidR="004F5FD8" w14:paraId="0AE8FD2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3E7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ur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FA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4E0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B5B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AD5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02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1 (−20.3 to −0.9)</w:t>
            </w:r>
          </w:p>
        </w:tc>
      </w:tr>
      <w:tr w:rsidR="004F5FD8" w14:paraId="455FB81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43E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u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2C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CB84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88A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69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95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9.6 (−26.9 to −11.7)</w:t>
            </w:r>
          </w:p>
        </w:tc>
      </w:tr>
      <w:tr w:rsidR="004F5FD8" w14:paraId="3F06F7A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AB3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ern Mariana Is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14B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DC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09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4C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19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2.5 (−57.7 to −46.6)</w:t>
            </w:r>
          </w:p>
        </w:tc>
      </w:tr>
      <w:tr w:rsidR="004F5FD8" w14:paraId="745A5ED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ACB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la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046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2BD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518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E55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908F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.9 (−30 to −15.5)</w:t>
            </w:r>
          </w:p>
        </w:tc>
      </w:tr>
      <w:tr w:rsidR="004F5FD8" w14:paraId="2B8D792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7B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pua New Guin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C2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726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9D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3–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CF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AF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2 (−18.9 to −2.4)</w:t>
            </w:r>
          </w:p>
        </w:tc>
      </w:tr>
      <w:tr w:rsidR="004F5FD8" w14:paraId="5A15588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CAB7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mo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1B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94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C35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8D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867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2 (−29.2 to −13.6)</w:t>
            </w:r>
          </w:p>
        </w:tc>
      </w:tr>
      <w:tr w:rsidR="004F5FD8" w14:paraId="0F9E442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01F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lomon Is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18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425C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19C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1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B18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4E9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9.1 (−17.8 to 1.4)</w:t>
            </w:r>
          </w:p>
        </w:tc>
      </w:tr>
      <w:tr w:rsidR="004F5FD8" w14:paraId="7840486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E9D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kela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22B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B9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A9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961F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ACC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1.2 (−20.2 to −2.5)</w:t>
            </w:r>
          </w:p>
        </w:tc>
      </w:tr>
      <w:tr w:rsidR="004F5FD8" w14:paraId="1454BC9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34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ng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EB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609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66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7D5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60C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 (−31.2 to −15.8)</w:t>
            </w:r>
          </w:p>
        </w:tc>
      </w:tr>
      <w:tr w:rsidR="004F5FD8" w14:paraId="49E5B3C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492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uval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0C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0F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54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6FB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881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4 (−16.1 to 2.6)</w:t>
            </w:r>
          </w:p>
        </w:tc>
      </w:tr>
      <w:tr w:rsidR="004F5FD8" w14:paraId="28ACDE8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B6D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anuat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C847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96B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708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A00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C9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0.8 (−28.5 to −13.5)</w:t>
            </w:r>
          </w:p>
        </w:tc>
      </w:tr>
      <w:tr w:rsidR="004F5FD8" w14:paraId="73C741C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05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DBB8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90 (3835–55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A7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66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199 (9044–1368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8B9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4F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2 (−2.8 to 12.4)</w:t>
            </w:r>
          </w:p>
        </w:tc>
      </w:tr>
      <w:tr w:rsidR="004F5FD8" w14:paraId="6A691E0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76F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angladesh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E6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0 (373–5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120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940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4 (1087–164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73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7–1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A07C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0–25.4)</w:t>
            </w:r>
          </w:p>
        </w:tc>
      </w:tr>
      <w:tr w:rsidR="004F5FD8" w14:paraId="5611E7F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F05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hu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5F3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EB5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F2A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B69D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96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8 (11.7–41.6)</w:t>
            </w:r>
          </w:p>
        </w:tc>
      </w:tr>
      <w:tr w:rsidR="004F5FD8" w14:paraId="1CC7FC4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81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Ind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554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31 (2992–437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B1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364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688 (6977–1072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C21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F82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6 (−3.6 to 12.8)</w:t>
            </w:r>
          </w:p>
        </w:tc>
      </w:tr>
      <w:tr w:rsidR="004F5FD8" w14:paraId="1E545F3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2BA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p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62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9 (64–9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81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E37D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 (144–22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4B7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7F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−11.8 to 14.6)</w:t>
            </w:r>
          </w:p>
        </w:tc>
      </w:tr>
      <w:tr w:rsidR="004F5FD8" w14:paraId="5117035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4A0C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kist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90B8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 (348–4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BD8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DD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82 (785–120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D3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5E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 (−13.5 to 3.8)</w:t>
            </w:r>
          </w:p>
        </w:tc>
      </w:tr>
      <w:tr w:rsidR="004F5FD8" w14:paraId="69A09DD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B13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57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10 (995–146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23B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F99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19 (2644–394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C1E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D812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.9 (15.3–30.8)</w:t>
            </w:r>
          </w:p>
        </w:tc>
      </w:tr>
      <w:tr w:rsidR="004F5FD8" w14:paraId="715D455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37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bod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35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59EC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706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39–6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91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3E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8 (36.9–69.4)</w:t>
            </w:r>
          </w:p>
        </w:tc>
      </w:tr>
      <w:tr w:rsidR="004F5FD8" w14:paraId="638BA56A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A20A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ndone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37E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20 (345–5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68FB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5535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1 (773–120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69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04B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−2 to 17.1)</w:t>
            </w:r>
          </w:p>
        </w:tc>
      </w:tr>
      <w:tr w:rsidR="004F5FD8" w14:paraId="2D11FD5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5B1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ao People's Democratic Republi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F9C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4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286C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971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93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00F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4.6 (27.6–64.3)</w:t>
            </w:r>
          </w:p>
        </w:tc>
      </w:tr>
      <w:tr w:rsidR="004F5FD8" w14:paraId="1D7D69D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0364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ays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F86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4F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737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26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5320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6.1 (−42.9 to −28.3)</w:t>
            </w:r>
          </w:p>
        </w:tc>
      </w:tr>
      <w:tr w:rsidR="004F5FD8" w14:paraId="5DFE20F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76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div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6A5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–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F2FB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7B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4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8FE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7–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7CA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0.2 (55.9–89.7)</w:t>
            </w:r>
          </w:p>
        </w:tc>
      </w:tr>
      <w:tr w:rsidR="004F5FD8" w14:paraId="4791BBA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CF9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i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F4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2–1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8D7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E2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8–2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04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B4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7.7 (−26.4 to −8.3)</w:t>
            </w:r>
          </w:p>
        </w:tc>
      </w:tr>
      <w:tr w:rsidR="004F5FD8" w14:paraId="37B9C53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7E36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yanm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BF7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3 (57–8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F167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AA3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4 (157–25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222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02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.2 (30.1–66.7)</w:t>
            </w:r>
          </w:p>
        </w:tc>
      </w:tr>
      <w:tr w:rsidR="004F5FD8" w14:paraId="2D6826F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E0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hilippin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C78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5 (175–26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092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42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3 (381–5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3B0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2C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3 (−13.8 to 1.3)</w:t>
            </w:r>
          </w:p>
        </w:tc>
      </w:tr>
      <w:tr w:rsidR="004F5FD8" w14:paraId="7F2054E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C7A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ychelle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38B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93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868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AF4E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2–0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22D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2.7 (33.4–70)</w:t>
            </w:r>
          </w:p>
        </w:tc>
      </w:tr>
      <w:tr w:rsidR="004F5FD8" w14:paraId="345C391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55C9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ri Lank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EA5E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 (123–1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FC2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9–1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B1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 (169–26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528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7–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239B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8.3 (−36.3 to −18)</w:t>
            </w:r>
          </w:p>
        </w:tc>
      </w:tr>
      <w:tr w:rsidR="004F5FD8" w14:paraId="236E003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99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hai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45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72–1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26A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6DE3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7 (392–6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76A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A3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9.5 (135–191.4)</w:t>
            </w:r>
          </w:p>
        </w:tc>
      </w:tr>
      <w:tr w:rsidR="004F5FD8" w14:paraId="5E9AD2E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22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imor-Les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0BD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B4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E4BB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 (3–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1E6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7043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1 (−1.3 to 25.5)</w:t>
            </w:r>
          </w:p>
        </w:tc>
      </w:tr>
      <w:tr w:rsidR="004F5FD8" w14:paraId="4DC46F7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F47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Viet Na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E3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7 (177–27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8BE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5 (0.4–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E88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8 (591–9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40F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0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121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.3 (35.4–71.6)</w:t>
            </w:r>
          </w:p>
        </w:tc>
      </w:tr>
      <w:tr w:rsidR="004F5FD8" w14:paraId="2C62362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45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outhern Latin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F0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9 (2844–42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79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–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907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05 (1705–258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B3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2–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4F2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3.9 (−67 to −59.8)</w:t>
            </w:r>
          </w:p>
        </w:tc>
      </w:tr>
      <w:tr w:rsidR="004F5FD8" w14:paraId="21B852A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540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rugua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CFC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3 (567–8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F5E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16.6–25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EC5B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 (373–5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A5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.8–1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4C1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47.1 (−52.8 to −40.2)</w:t>
            </w:r>
          </w:p>
        </w:tc>
      </w:tr>
      <w:tr w:rsidR="004F5FD8" w14:paraId="78D0CEE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19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rgenti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28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49 (1808–277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7FD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 (5.6–8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6C9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9 (713–110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FA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1.4–2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D00B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5.5 (−78.7 to −71.7)</w:t>
            </w:r>
          </w:p>
        </w:tc>
      </w:tr>
      <w:tr w:rsidR="004F5FD8" w14:paraId="266133D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D97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i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DF7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6 (419–63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481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3 (3.5–5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F93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40 (604–9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181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6–4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1F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4.9 (−32.8 to −15.4)</w:t>
            </w:r>
          </w:p>
        </w:tc>
      </w:tr>
      <w:tr w:rsidR="004F5FD8" w14:paraId="1A78763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F379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9B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1 (247–5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F77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5–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657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2 (293–64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F4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DE2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3 (−28.1 to −17.8)</w:t>
            </w:r>
          </w:p>
        </w:tc>
      </w:tr>
      <w:tr w:rsidR="004F5FD8" w14:paraId="2911C3B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A8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otswa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436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0–2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4A3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1–2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AB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 (22–4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45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9–1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6E5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5.4 (−26 to −3.4)</w:t>
            </w:r>
          </w:p>
        </w:tc>
      </w:tr>
      <w:tr w:rsidR="004F5FD8" w14:paraId="2DBF4E0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219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swatin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7D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 (6–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B00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–1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FB9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 (8–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630A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7–1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37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3.6 (−35 to −9.1)</w:t>
            </w:r>
          </w:p>
        </w:tc>
      </w:tr>
      <w:tr w:rsidR="004F5FD8" w14:paraId="6F926EA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263C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esoth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98F7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 (11–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1DCD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9–1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F8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 (15–3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6614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0.9–1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F14E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6 (−19.7 to 7)</w:t>
            </w:r>
          </w:p>
        </w:tc>
      </w:tr>
      <w:tr w:rsidR="004F5FD8" w14:paraId="1A216E6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1E5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ami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F5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 (12–2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D5A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1–2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77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 (21–4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FCA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0.9–1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FDA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3.5 (−25.3 to −1.7)</w:t>
            </w:r>
          </w:p>
        </w:tc>
      </w:tr>
      <w:tr w:rsidR="004F5FD8" w14:paraId="746F70A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4EF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f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C2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9 (148–3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C49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E1F2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0 (142–32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D2C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3–0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9A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2.6 (−37.5 to −27.5)</w:t>
            </w:r>
          </w:p>
        </w:tc>
      </w:tr>
      <w:tr w:rsidR="004F5FD8" w14:paraId="4641243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84E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Zimbabw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10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3 (56–11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ADF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 (0.8–1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EEE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1 (86–18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9A8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7–1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C03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7.4 (−19.2 to 7.8)</w:t>
            </w:r>
          </w:p>
        </w:tc>
      </w:tr>
      <w:tr w:rsidR="004F5FD8" w14:paraId="79B6E6D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1FC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843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72 (12580–1830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CA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9.8–14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3AE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237 (15574–2339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CC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5 (6–9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B5C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.1 (−42.2 to −31.9)</w:t>
            </w:r>
          </w:p>
        </w:tc>
      </w:tr>
      <w:tr w:rsidR="004F5FD8" w14:paraId="6772F77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B0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razi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152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75 (12496–1819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76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1 (10–14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08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081 (15449–232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76FD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6 (6.2–9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A4A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7 (−42.2 to −31.8)</w:t>
            </w:r>
          </w:p>
        </w:tc>
      </w:tr>
      <w:tr w:rsidR="004F5FD8" w14:paraId="1444868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A1C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aragua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EC3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7 (77–1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D8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5–3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A9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6 (122–19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FE46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7–2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9A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9.5 (−37.4 to −21.5)</w:t>
            </w:r>
          </w:p>
        </w:tc>
      </w:tr>
      <w:tr w:rsidR="004F5FD8" w14:paraId="6DC792B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85F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59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147 (54656–789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859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7 (11.5–16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6A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8261 (71203–10829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6EB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4 (11–16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652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4 (−9.8 to 6)</w:t>
            </w:r>
          </w:p>
        </w:tc>
      </w:tr>
      <w:tr w:rsidR="004F5FD8" w14:paraId="642F9956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B3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orr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80D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 (8–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06C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2 (14–20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CD2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8–2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6E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8 (13.4–20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107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3 (−12.8 to 9.1)</w:t>
            </w:r>
          </w:p>
        </w:tc>
      </w:tr>
      <w:tr w:rsidR="004F5FD8" w14:paraId="7A6421A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73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6673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72 (3296–474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3394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.1 (30.5–42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E9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4 (1762–253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181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3 (13.5–19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B7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6.2 (−62.8 to −46.2)</w:t>
            </w:r>
          </w:p>
        </w:tc>
      </w:tr>
      <w:tr w:rsidR="004F5FD8" w14:paraId="1B28838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BAE9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Belgiu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626E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64 (615–94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062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1 (4.9–7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49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3 (1197–178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788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7.2–10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0A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.1 (22.7–67)</w:t>
            </w:r>
          </w:p>
        </w:tc>
      </w:tr>
      <w:tr w:rsidR="004F5FD8" w14:paraId="3CCCC48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A0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ypru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42D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 (24–3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73E5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6 (2.9–4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777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54–8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94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3.1–4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A9AA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1 (−4.8 to 20)</w:t>
            </w:r>
          </w:p>
        </w:tc>
      </w:tr>
      <w:tr w:rsidR="004F5FD8" w14:paraId="1DD75A2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35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Denmark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D9C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1 (336–49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D71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5 (5.3–7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AD2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82 (601–9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192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8 (6.9–1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222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1 (18.1–58.2)</w:t>
            </w:r>
          </w:p>
        </w:tc>
      </w:tr>
      <w:tr w:rsidR="004F5FD8" w14:paraId="3800303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6D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n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7C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11 (1224–183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46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2 (20.4–3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B45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62 (1906–31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16F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9.7 (23.4–36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E5C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2.2–34.8)</w:t>
            </w:r>
          </w:p>
        </w:tc>
      </w:tr>
      <w:tr w:rsidR="004F5FD8" w14:paraId="068DA43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DD8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ra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F9AE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164 (6720–989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095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7 (9.6–14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B5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1419 (16704–2754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DB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6 (16.2–2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2C4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5.2 (51.9–100.6)</w:t>
            </w:r>
          </w:p>
        </w:tc>
      </w:tr>
      <w:tr w:rsidR="004F5FD8" w14:paraId="0BBDD38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0C41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erman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98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003 (29767–4527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F1E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.1 (28.6–42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BA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170 (26684–4311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17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6 (20.7–31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6BF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7.1 (−34.5 to −18.8)</w:t>
            </w:r>
          </w:p>
        </w:tc>
      </w:tr>
      <w:tr w:rsidR="004F5FD8" w14:paraId="7757F48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50E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ree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FD8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2 (137–2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A3D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3 (1.1–1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29A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 (144–20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6F1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–1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B2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2 (−21.4 to 3.8)</w:t>
            </w:r>
          </w:p>
        </w:tc>
      </w:tr>
      <w:tr w:rsidR="004F5FD8" w14:paraId="69E6FBA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F40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ce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81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EC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3–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980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–1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F3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4–3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4B6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2 (−7.8 to 21.6)</w:t>
            </w:r>
          </w:p>
        </w:tc>
      </w:tr>
      <w:tr w:rsidR="004F5FD8" w14:paraId="132F6CC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46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re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07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5 (226–33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E0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.1–8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5F26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52 (511–81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1C3C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8 (7.8–12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23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1 (17.1–49.5)</w:t>
            </w:r>
          </w:p>
        </w:tc>
      </w:tr>
      <w:tr w:rsidR="004F5FD8" w14:paraId="22BD9D2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D23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srae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58C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37–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07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8–1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C93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0 (135–21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BA0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3–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AAD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3.8 (45.4–87.9)</w:t>
            </w:r>
          </w:p>
        </w:tc>
      </w:tr>
      <w:tr w:rsidR="004F5FD8" w14:paraId="2D27777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7B1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Ital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41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02 (1657–238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46B1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4–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DBA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73 (2513–367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D77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9 (3.2–4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A9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2.3 (19.2–45.2)</w:t>
            </w:r>
          </w:p>
        </w:tc>
      </w:tr>
      <w:tr w:rsidR="004F5FD8" w14:paraId="57EE952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116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uxembourg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A25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4 (43–6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EC7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5 (9.3–14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58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3 (88–1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852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6 (10–1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158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9 (−2.6 to 23.6)</w:t>
            </w:r>
          </w:p>
        </w:tc>
      </w:tr>
      <w:tr w:rsidR="004F5FD8" w14:paraId="57AA9D2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D6F6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lt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D77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2–1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F55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3.1–4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A1B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 (18–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8E5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2.7–4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487C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0.4 (−20.6 to 0.9)</w:t>
            </w:r>
          </w:p>
        </w:tc>
      </w:tr>
      <w:tr w:rsidR="004F5FD8" w14:paraId="135B6B3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17F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nac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4CE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2–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2D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.7 (22.6–33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3E4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 (13–2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9D24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.1 (19.3–29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3E4B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2.7 (−21.4 to −3.1)</w:t>
            </w:r>
          </w:p>
        </w:tc>
      </w:tr>
      <w:tr w:rsidR="004F5FD8" w14:paraId="4CC09A68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480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etherland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75A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8 (1954–275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5ED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.7 (10.8–1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134A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713 (2888–48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964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11.3–17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F0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9 (−4.5 to 27.9)</w:t>
            </w:r>
          </w:p>
        </w:tc>
      </w:tr>
      <w:tr w:rsidR="004F5FD8" w14:paraId="139AA6D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550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wa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AF8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18 (259–38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F181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5.5–8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B9A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9 (390–6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A48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8 (5.4–8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D30E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−10 to 11.2)</w:t>
            </w:r>
          </w:p>
        </w:tc>
      </w:tr>
      <w:tr w:rsidR="004F5FD8" w14:paraId="0A1892A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EC55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Portug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683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0 (466–69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37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8 (3.9–5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D92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9 (913–147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2ED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7 (5.4–8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07B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.5 (23.4–62.8)</w:t>
            </w:r>
          </w:p>
        </w:tc>
      </w:tr>
      <w:tr w:rsidR="004F5FD8" w14:paraId="6744363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F4A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San Marin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83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E2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4 (7.7–11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F0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 (5–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23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8 (8.7–13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D3B2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3.7–28.7)</w:t>
            </w:r>
          </w:p>
        </w:tc>
      </w:tr>
      <w:tr w:rsidR="004F5FD8" w14:paraId="3B30C80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1BC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pa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864E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08 (1940–297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39EE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1 (4.1–6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2D09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105 (4193–60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FD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9 (5.8–8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1CE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4 (12.5–68.3)</w:t>
            </w:r>
          </w:p>
        </w:tc>
      </w:tr>
      <w:tr w:rsidR="004F5FD8" w14:paraId="293F877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782A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ede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BF1A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67 (1199–179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256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1.4–1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DE88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73 (2723–454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E91A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.3 (18.6–29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C0B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6.7 (46.7–90.5)</w:t>
            </w:r>
          </w:p>
        </w:tc>
      </w:tr>
      <w:tr w:rsidR="004F5FD8" w14:paraId="77A5474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DEA8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witzerlan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A28C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5 (765–120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88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 (8.8–1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D5C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35 (1196–19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99A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5 (9.1–14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550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.4 (−8.2 to 18.7)</w:t>
            </w:r>
          </w:p>
        </w:tc>
      </w:tr>
      <w:tr w:rsidR="004F5FD8" w14:paraId="0A249C2D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4D3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nited Kingdo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BEC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92 (2872–42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ADA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4 (4.4–6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F41E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938 (4824–726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168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.4 (6–8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FE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.4 (26.6–46.4)</w:t>
            </w:r>
          </w:p>
        </w:tc>
      </w:tr>
      <w:tr w:rsidR="004F5FD8" w14:paraId="7C536E3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33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D41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338 (2496–446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CDF0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E31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298 (6788–1225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D7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CA7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.4 (1.8–11.3)</w:t>
            </w:r>
          </w:p>
        </w:tc>
      </w:tr>
      <w:tr w:rsidR="004F5FD8" w14:paraId="5788043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B0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eni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642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8 (50–9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ECD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F9DF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0 (178–33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27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2A5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.7 (9.3–35)</w:t>
            </w:r>
          </w:p>
        </w:tc>
      </w:tr>
      <w:tr w:rsidR="004F5FD8" w14:paraId="6C9FA22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37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Burkina Faso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DA5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0 (102–19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771A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E2C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0 (326–61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586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 (2.2–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7DB9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6.1 (12.4–40.8)</w:t>
            </w:r>
          </w:p>
        </w:tc>
      </w:tr>
      <w:tr w:rsidR="004F5FD8" w14:paraId="4A6F634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C361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bo Verd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2EE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 (6–1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83D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3 (2.5–4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2F1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2 (16–3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761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8 (2.9–5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45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2 (5.8–26)</w:t>
            </w:r>
          </w:p>
        </w:tc>
      </w:tr>
      <w:tr w:rsidR="004F5FD8" w14:paraId="2579F54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80C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meroo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E79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2 (131–25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BC5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ED3A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7 (502–96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DE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3–4.2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7A7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2 (2.8–26.2)</w:t>
            </w:r>
          </w:p>
        </w:tc>
      </w:tr>
      <w:tr w:rsidR="004F5FD8" w14:paraId="63A81434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01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ha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E7C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5 (63–11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99CF3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2 (1.7–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E73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82 (206–38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6FF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017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.1 (13.4–38.3)</w:t>
            </w:r>
          </w:p>
        </w:tc>
      </w:tr>
      <w:tr w:rsidR="004F5FD8" w14:paraId="2DF93B4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0C0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Côte d'Ivoir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602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8 (136–26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293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36E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9 (429–82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CB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2–3.9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D70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6 (5.3–31.4)</w:t>
            </w:r>
          </w:p>
        </w:tc>
      </w:tr>
      <w:tr w:rsidR="004F5FD8" w14:paraId="62799F19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3379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amb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0CF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 (11–2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9A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80F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6 (34–6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015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FFAE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.8 (0–23.7)</w:t>
            </w:r>
          </w:p>
        </w:tc>
      </w:tr>
      <w:tr w:rsidR="004F5FD8" w14:paraId="456477BC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75D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han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D1A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1 (185–34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135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CD5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5 (497–94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640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4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CC1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−13.8 to 15.6)</w:t>
            </w:r>
          </w:p>
        </w:tc>
      </w:tr>
      <w:tr w:rsidR="004F5FD8" w14:paraId="513C621B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243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749E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6 (72–13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B36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8–3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14EC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7 (172–3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53B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D11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.1 (1.4–28.3)</w:t>
            </w:r>
          </w:p>
        </w:tc>
      </w:tr>
      <w:tr w:rsidR="004F5FD8" w14:paraId="40D526D1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7E3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uinea-Bissau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3376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 (10–1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784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1 (1.6–2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762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5 (25–4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130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3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8C61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9 (5.6–31.3)</w:t>
            </w:r>
          </w:p>
        </w:tc>
      </w:tr>
      <w:tr w:rsidR="004F5FD8" w14:paraId="32C24CD3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F098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ibe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4A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 (32–58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38C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F070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23 (89–169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BF3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1 (2.3–4.1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001D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.1 (2.7–26.7)</w:t>
            </w:r>
          </w:p>
        </w:tc>
      </w:tr>
      <w:tr w:rsidR="004F5FD8" w14:paraId="41233EBE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005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Mali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BA3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4 (98–18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653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CB8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18 (303–561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6D4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7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D27F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7 (5.3–31.4)</w:t>
            </w:r>
          </w:p>
        </w:tc>
      </w:tr>
      <w:tr w:rsidR="004F5FD8" w14:paraId="6055B8F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ADD3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auritan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5207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4 (25–4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AF9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15A0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0 (66–12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89CB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2–3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27E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.4 (3.2–30.4)</w:t>
            </w:r>
          </w:p>
        </w:tc>
      </w:tr>
      <w:tr w:rsidR="004F5FD8" w14:paraId="007674CF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BDF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653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5 (84–15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93A42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EE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5 (274–53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823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8AB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.4 (−1.2 to 22.1)</w:t>
            </w:r>
          </w:p>
        </w:tc>
      </w:tr>
      <w:tr w:rsidR="004F5FD8" w14:paraId="110C718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C7C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igeria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AE9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7 (1301–22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62DA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169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16 (3225–570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A441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5514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6 (−6 to 2.9)</w:t>
            </w:r>
          </w:p>
        </w:tc>
      </w:tr>
      <w:tr w:rsidR="004F5FD8" w14:paraId="768A4847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31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ao Tome and Princip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FEB4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1–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14DBF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5 (1.9–3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5B2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3–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9494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–3.6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A81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.2 (−5.4 to 21.3)</w:t>
            </w:r>
          </w:p>
        </w:tc>
      </w:tr>
      <w:tr w:rsidR="004F5FD8" w14:paraId="07EE5FA5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C866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nega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BCD97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8 (79–14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B0035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3CFB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05 (225–41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61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2–3.5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55FF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 (1.5–28.1)</w:t>
            </w:r>
          </w:p>
        </w:tc>
      </w:tr>
      <w:tr w:rsidR="004F5FD8" w14:paraId="2168EE10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7EE2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ierra Leo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CE6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9 (50–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E72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1.8–3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1F9C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1 (130–25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65FB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1–3.8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244DE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8.3 (6.3–31.8)</w:t>
            </w:r>
          </w:p>
        </w:tc>
      </w:tr>
      <w:tr w:rsidR="004F5FD8" w14:paraId="08CD0242" w14:textId="77777777" w:rsidTr="001E2D46">
        <w:trPr>
          <w:trHeight w:val="288"/>
        </w:trPr>
        <w:tc>
          <w:tcPr>
            <w:tcW w:w="10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81A77D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ogo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0351C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0 (35–69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654AA8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3 (1.7–3.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EE098A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3 (128–235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F0CC60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6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DD3F29" w14:textId="77777777" w:rsidR="004F5FD8" w:rsidRDefault="004F5FD8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.1 (5.3–30)</w:t>
            </w:r>
          </w:p>
        </w:tc>
      </w:tr>
    </w:tbl>
    <w:p w14:paraId="2C75A23E" w14:textId="77777777" w:rsidR="00872B7D" w:rsidRDefault="00872B7D">
      <w:pPr>
        <w:rPr>
          <w:rFonts w:hint="eastAsia"/>
        </w:rPr>
      </w:pPr>
    </w:p>
    <w:sectPr w:rsidR="00872B7D" w:rsidSect="004F5FD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88"/>
    <w:rsid w:val="00185886"/>
    <w:rsid w:val="002C59E0"/>
    <w:rsid w:val="002F740B"/>
    <w:rsid w:val="00320D56"/>
    <w:rsid w:val="00397524"/>
    <w:rsid w:val="004F5FD8"/>
    <w:rsid w:val="006665EF"/>
    <w:rsid w:val="006770FD"/>
    <w:rsid w:val="007A0967"/>
    <w:rsid w:val="00872B7D"/>
    <w:rsid w:val="00DD5688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258C008-3613-4BA9-8EBB-1FC86E15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FD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56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6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6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6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68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6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6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6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qFormat/>
    <w:rsid w:val="00DD56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DD5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6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6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56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6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6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DD56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6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5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6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56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56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6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56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DD56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5688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qFormat/>
    <w:rsid w:val="004F5FD8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14:ligatures w14:val="none"/>
    </w:rPr>
  </w:style>
  <w:style w:type="character" w:customStyle="1" w:styleId="af">
    <w:name w:val="页脚 字符"/>
    <w:basedOn w:val="a0"/>
    <w:link w:val="ae"/>
    <w:qFormat/>
    <w:rsid w:val="004F5FD8"/>
    <w:rPr>
      <w:sz w:val="18"/>
      <w14:ligatures w14:val="none"/>
    </w:rPr>
  </w:style>
  <w:style w:type="paragraph" w:styleId="af0">
    <w:name w:val="header"/>
    <w:basedOn w:val="a"/>
    <w:link w:val="af1"/>
    <w:qFormat/>
    <w:rsid w:val="004F5FD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sz w:val="18"/>
      <w14:ligatures w14:val="none"/>
    </w:rPr>
  </w:style>
  <w:style w:type="character" w:customStyle="1" w:styleId="af1">
    <w:name w:val="页眉 字符"/>
    <w:basedOn w:val="a0"/>
    <w:link w:val="af0"/>
    <w:qFormat/>
    <w:rsid w:val="004F5FD8"/>
    <w:rPr>
      <w:sz w:val="18"/>
      <w14:ligatures w14:val="none"/>
    </w:rPr>
  </w:style>
  <w:style w:type="character" w:customStyle="1" w:styleId="11">
    <w:name w:val="明显强调1"/>
    <w:basedOn w:val="a0"/>
    <w:uiPriority w:val="21"/>
    <w:qFormat/>
    <w:rsid w:val="004F5FD8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4F5FD8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qFormat/>
    <w:rsid w:val="004F5FD8"/>
    <w:rPr>
      <w:rFonts w:ascii="Times New Roman" w:hAnsi="Times New Roman" w:cs="Times New Roman" w:hint="default"/>
      <w:color w:val="000000"/>
      <w:sz w:val="8"/>
      <w:szCs w:val="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917</Words>
  <Characters>16630</Characters>
  <Application>Microsoft Office Word</Application>
  <DocSecurity>0</DocSecurity>
  <Lines>138</Lines>
  <Paragraphs>39</Paragraphs>
  <ScaleCrop>false</ScaleCrop>
  <Company/>
  <LinksUpToDate>false</LinksUpToDate>
  <CharactersWithSpaces>1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2</cp:revision>
  <dcterms:created xsi:type="dcterms:W3CDTF">2026-01-13T13:19:00Z</dcterms:created>
  <dcterms:modified xsi:type="dcterms:W3CDTF">2026-01-13T13:19:00Z</dcterms:modified>
</cp:coreProperties>
</file>